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499C5" w14:textId="54AA7079" w:rsidR="00F95ECA" w:rsidRDefault="00B00DB6" w:rsidP="00F95ECA">
      <w:pPr>
        <w:spacing w:line="480" w:lineRule="auto"/>
        <w:contextualSpacing/>
        <w:jc w:val="both"/>
      </w:pPr>
      <w:bookmarkStart w:id="0" w:name="_GoBack"/>
      <w:bookmarkEnd w:id="0"/>
      <w:r>
        <w:rPr>
          <w:b/>
          <w:color w:val="000000" w:themeColor="text1"/>
        </w:rPr>
        <w:t>S1</w:t>
      </w:r>
      <w:r w:rsidR="00F95ECA" w:rsidRPr="00C50668">
        <w:rPr>
          <w:b/>
          <w:color w:val="000000" w:themeColor="text1"/>
        </w:rPr>
        <w:t xml:space="preserve"> Table</w:t>
      </w:r>
    </w:p>
    <w:p w14:paraId="12C3C53F" w14:textId="77777777" w:rsidR="00BC3BD9" w:rsidRPr="00A8772B" w:rsidRDefault="00BC3BD9" w:rsidP="00BC3BD9">
      <w:pPr>
        <w:spacing w:line="480" w:lineRule="auto"/>
        <w:rPr>
          <w:rFonts w:ascii="Verdana" w:hAnsi="Verdana"/>
          <w:b/>
          <w:sz w:val="20"/>
          <w:szCs w:val="20"/>
        </w:rPr>
      </w:pPr>
    </w:p>
    <w:tbl>
      <w:tblPr>
        <w:tblW w:w="11160" w:type="dxa"/>
        <w:tblInd w:w="-1062" w:type="dxa"/>
        <w:tblLayout w:type="fixed"/>
        <w:tblLook w:val="0000" w:firstRow="0" w:lastRow="0" w:firstColumn="0" w:lastColumn="0" w:noHBand="0" w:noVBand="0"/>
      </w:tblPr>
      <w:tblGrid>
        <w:gridCol w:w="3060"/>
        <w:gridCol w:w="1260"/>
        <w:gridCol w:w="990"/>
        <w:gridCol w:w="761"/>
        <w:gridCol w:w="761"/>
        <w:gridCol w:w="761"/>
        <w:gridCol w:w="707"/>
        <w:gridCol w:w="827"/>
        <w:gridCol w:w="1115"/>
        <w:gridCol w:w="918"/>
      </w:tblGrid>
      <w:tr w:rsidR="00BC3BD9" w:rsidRPr="00A24789" w14:paraId="3444FE72" w14:textId="77777777" w:rsidTr="00780B2E">
        <w:trPr>
          <w:trHeight w:val="54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2B9A1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Isolate ID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85B15" w14:textId="77777777" w:rsidR="00BC3BD9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Epidemic</w:t>
            </w:r>
          </w:p>
          <w:p w14:paraId="21DB2FBD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329EB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MLVA type</w:t>
            </w:r>
          </w:p>
        </w:tc>
        <w:tc>
          <w:tcPr>
            <w:tcW w:w="49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C086C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BC803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u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of</w:t>
            </w:r>
            <w:r w:rsidRPr="00A8772B">
              <w:rPr>
                <w:b/>
                <w:bCs/>
                <w:sz w:val="20"/>
                <w:szCs w:val="20"/>
              </w:rPr>
              <w:t xml:space="preserve"> isolates</w:t>
            </w:r>
          </w:p>
        </w:tc>
      </w:tr>
      <w:tr w:rsidR="00BC3BD9" w:rsidRPr="00A24789" w14:paraId="0FB81B0C" w14:textId="77777777" w:rsidTr="00780B2E">
        <w:trPr>
          <w:trHeight w:val="600"/>
        </w:trPr>
        <w:tc>
          <w:tcPr>
            <w:tcW w:w="3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22FB5" w14:textId="77777777" w:rsidR="00BC3BD9" w:rsidRPr="00A24789" w:rsidRDefault="00BC3BD9" w:rsidP="00780B2E">
            <w:pPr>
              <w:spacing w:before="2" w:after="2"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D19DB" w14:textId="77777777" w:rsidR="00BC3BD9" w:rsidRPr="00A24789" w:rsidRDefault="00BC3BD9" w:rsidP="00780B2E">
            <w:pPr>
              <w:spacing w:before="2" w:after="2"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5BDFF" w14:textId="77777777" w:rsidR="00BC3BD9" w:rsidRPr="00A24789" w:rsidRDefault="00BC3BD9" w:rsidP="00780B2E">
            <w:pPr>
              <w:spacing w:before="2" w:after="2" w:line="48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6DEDE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VC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0AE76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VC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1A71B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VC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4802A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VC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59E6F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LAV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BAD44" w14:textId="77777777" w:rsidR="00BC3BD9" w:rsidRPr="00A8772B" w:rsidRDefault="00BC3BD9" w:rsidP="00780B2E">
            <w:pPr>
              <w:spacing w:before="2" w:after="2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8772B">
              <w:rPr>
                <w:b/>
                <w:bCs/>
                <w:sz w:val="20"/>
                <w:szCs w:val="20"/>
              </w:rPr>
              <w:t>VCMS12</w:t>
            </w:r>
          </w:p>
        </w:tc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2D23C" w14:textId="77777777" w:rsidR="00BC3BD9" w:rsidRPr="00A24789" w:rsidRDefault="00BC3BD9" w:rsidP="00780B2E">
            <w:pPr>
              <w:spacing w:before="2" w:after="2" w:line="480" w:lineRule="auto"/>
              <w:rPr>
                <w:b/>
                <w:bCs/>
                <w:sz w:val="18"/>
                <w:szCs w:val="20"/>
              </w:rPr>
            </w:pPr>
          </w:p>
        </w:tc>
      </w:tr>
      <w:tr w:rsidR="00BC3BD9" w:rsidRPr="00A24789" w14:paraId="4FE4CBEC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24745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4E67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AA9F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6514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9CD2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FB39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8CB8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5841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A269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7A22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4CD04945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FEC16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20-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0C92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2C49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D081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FA0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4983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F76F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4333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E332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2FE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317409B6" w14:textId="77777777" w:rsidTr="00780B2E">
        <w:trPr>
          <w:trHeight w:val="78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7B72D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387, L388, L390, L399, L400, G472-11, G470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B34C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0, Togo_2011, 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3B03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3C8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7C03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5C82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CA02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8575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BDC1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7CB6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7</w:t>
            </w:r>
          </w:p>
        </w:tc>
      </w:tr>
      <w:tr w:rsidR="00BC3BD9" w:rsidRPr="00A24789" w14:paraId="75F7F8C3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56149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55-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2030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A6D9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B427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114A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1896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12C9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8F74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2FE6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6F52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1B08D6DD" w14:textId="77777777" w:rsidTr="00780B2E">
        <w:trPr>
          <w:trHeight w:val="78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F4CFF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28-11, G30-11, G704-11, G870-11, G15-10, G16-10, G17-10, G21-10, G25-10, G35-10, G13-10, G695-11, G14-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9ABB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0, 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D74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8E7C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FC7F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CA9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79CF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D5E7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EA21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C836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3</w:t>
            </w:r>
          </w:p>
        </w:tc>
      </w:tr>
      <w:tr w:rsidR="00BC3BD9" w:rsidRPr="00A24789" w14:paraId="646D0987" w14:textId="77777777" w:rsidTr="00780B2E">
        <w:trPr>
          <w:trHeight w:val="15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79FB9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13-11, G60-11, G69-11, G427-11, G435-11, G68-11, G693-11, G699-11, G726-11, G781-11, G784-11, G800-11, G802-11, G807-11, G813-11, G869-11, G691-11, G18-10, G27-11, G33-11, G48-11, G50-11, G64-11, G760-11, G812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41F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0, 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A7EB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B1D9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B537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EEB9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1633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7062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4A8B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43F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</w:t>
            </w:r>
          </w:p>
        </w:tc>
      </w:tr>
      <w:tr w:rsidR="00BC3BD9" w:rsidRPr="00A24789" w14:paraId="10655629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37ADA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762-11, G694-11, G714-11, G725-11, G732-11, G740-11, G860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CCBD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5F93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6664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FA86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D8BF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F037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587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0358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1995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7</w:t>
            </w:r>
          </w:p>
        </w:tc>
      </w:tr>
      <w:tr w:rsidR="00BC3BD9" w:rsidRPr="00A24789" w14:paraId="187FA97B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7206A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787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33AD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5ADD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9DEA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E86B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2746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9134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6302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9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18D4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5991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39F9E603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59325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56-12, G57-12, G755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AECE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1, Ghan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E1FB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3C79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94F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CA36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552B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844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0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97D5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9915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</w:t>
            </w:r>
          </w:p>
        </w:tc>
      </w:tr>
      <w:tr w:rsidR="00BC3BD9" w:rsidRPr="00A24789" w14:paraId="5B2EB409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9E365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58-12, G54-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57F8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9E56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1D92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4DDB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9F3C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99AF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9E93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5B35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AC7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</w:p>
        </w:tc>
      </w:tr>
      <w:tr w:rsidR="00BC3BD9" w:rsidRPr="00A24789" w14:paraId="53F9A0E1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DB6CE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19-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AC82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CD59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B94E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CCDA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9F75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30B5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5FCA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B5DC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9687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068A17A8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DB70C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810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422F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701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C327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7FE3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FF2F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0B6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668A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5F8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B91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543720A7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A2925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lastRenderedPageBreak/>
              <w:t>G880-11, G867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97B9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6E8C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E135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87E5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2CC7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B697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9F1E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0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194B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3F97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</w:p>
        </w:tc>
      </w:tr>
      <w:tr w:rsidR="00BC3BD9" w:rsidRPr="00A24789" w14:paraId="67D6C876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C8440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478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A866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41B7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EF84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974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376A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CBCA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E9C3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C281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A33E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7C350579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54E01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689-11, G722-11, G820-11, G823-11, G719-11, G712-11, G816-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E4ED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4273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166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2D6B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528F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2565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6243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7193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EE2F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7</w:t>
            </w:r>
          </w:p>
        </w:tc>
      </w:tr>
      <w:tr w:rsidR="00BC3BD9" w:rsidRPr="00A24789" w14:paraId="1F0CED7F" w14:textId="77777777" w:rsidTr="00780B2E">
        <w:trPr>
          <w:trHeight w:val="78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FEF91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386, L389, L391, L392, L393, L394, L395, L398, L401, L402, L403, L405, L4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643D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0, Togo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C22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763B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9006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2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14DC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0B2E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B9D2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8060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D25B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3</w:t>
            </w:r>
          </w:p>
        </w:tc>
      </w:tr>
      <w:tr w:rsidR="00BC3BD9" w:rsidRPr="00A24789" w14:paraId="78ECE286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FE46C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SL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AE16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SierraL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6AC1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4257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D90B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63B9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9BC2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981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9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A5A8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E5A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5F0BF1F0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2AFD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20, L222, L227, L2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CEC9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C93E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1D55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3143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B947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B773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87B1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7684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8C28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</w:t>
            </w:r>
          </w:p>
        </w:tc>
      </w:tr>
      <w:tr w:rsidR="00BC3BD9" w:rsidRPr="00A24789" w14:paraId="588D512E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D5ACD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35, L2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169C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3C21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112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4764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ABC4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640B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CB00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9BB6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76DD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</w:p>
        </w:tc>
      </w:tr>
      <w:tr w:rsidR="00BC3BD9" w:rsidRPr="00A24789" w14:paraId="285B543E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03285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EE5D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54F6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4603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D52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C20D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4A76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614D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99B4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98B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59B437C5" w14:textId="77777777" w:rsidTr="00780B2E">
        <w:trPr>
          <w:trHeight w:val="78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B903C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11, L212, L214, L215, L217, L218, L219, L236, L239, L242, L245, SL26, L2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9331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, SierraLeone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A361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A4C2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7544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A336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1D5C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2D5F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8023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9873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3</w:t>
            </w:r>
          </w:p>
        </w:tc>
      </w:tr>
      <w:tr w:rsidR="00BC3BD9" w:rsidRPr="00A24789" w14:paraId="4969E057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C59A7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30, L231, SL30, SL32, SL34, SL36, SL37, SL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5AB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, SierraLeone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E2DA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91D9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18BE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16A4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7BAB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3589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AB60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7141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8</w:t>
            </w:r>
          </w:p>
        </w:tc>
      </w:tr>
      <w:tr w:rsidR="00BC3BD9" w:rsidRPr="00A24789" w14:paraId="08010ABD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0465B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SL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7FD0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SierraL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2EC0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4C2D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4BD0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5860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44A8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C2AE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9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5F40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F4E7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454417BD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A54A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2DD4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0AF8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9F49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8B04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E62F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75DC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61A3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1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7EE4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C9B7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77AD3A8F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F97C2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25, L2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DCF1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F32A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6DD1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CFD4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1D3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6254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5F3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1C62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AB13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</w:p>
        </w:tc>
      </w:tr>
      <w:tr w:rsidR="00BC3BD9" w:rsidRPr="00A24789" w14:paraId="49504DB7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C66E6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16, L2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4759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F511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673D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5BC9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0D86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CDD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996D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C1CE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EAF1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</w:p>
        </w:tc>
      </w:tr>
      <w:tr w:rsidR="00BC3BD9" w:rsidRPr="00A24789" w14:paraId="56C160EA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23415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4D1D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3C2A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F89C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5CD7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757C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EF3C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C44D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98A4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B8D8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4B8250F9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FC800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 xml:space="preserve">L221, L228, L229, L233, L238, L240, L243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87D6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04E6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CD22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640D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22D7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6A19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11D2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7529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7DE9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7</w:t>
            </w:r>
          </w:p>
        </w:tc>
      </w:tr>
      <w:tr w:rsidR="00BC3BD9" w:rsidRPr="00A24789" w14:paraId="2B424045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94CE0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7273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8036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8715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21E4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F8E2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DA01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4AE4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FFFD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7A21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2CB8E2E1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870D5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468-14, G372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D661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2112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85FE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4FCB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0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098E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5CEB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95B8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8A09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495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</w:p>
        </w:tc>
      </w:tr>
      <w:tr w:rsidR="00BC3BD9" w:rsidRPr="00A24789" w14:paraId="6C4B428A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49BC4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 xml:space="preserve">G173-14, G169-14, G182-14, G487-14,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899B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E412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61AB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B6BA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1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E57C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9A91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965C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1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2252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88AA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</w:t>
            </w:r>
          </w:p>
        </w:tc>
      </w:tr>
      <w:tr w:rsidR="00BC3BD9" w:rsidRPr="00A24789" w14:paraId="489D303F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4924F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281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DA30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37A6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C038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150B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1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1D57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637E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B697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9DE3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D96C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660C170B" w14:textId="77777777" w:rsidTr="00780B2E">
        <w:trPr>
          <w:trHeight w:val="468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0BB53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lastRenderedPageBreak/>
              <w:t>G360-14, G180-14, G262-14, G269-14, G19-14, G30-14, G36-14, G40-14, G55-14, G41-14, G93-14, G56-14, G59-14, G96-14, G114-14, G115-14, G131-14, G134-14, G135-14, G152-14, G154-14, G161-14, G204-14, G214-14, G224-14, G226-14, G239-14, G242-14, G273-14, G274-14, G278-14, G280-14, G282-14, G283-14, G286-14, G291-14, G292-14, G293-14, G297-14, G299-14, G303-14, G307-14, G309-14, G319-14, G322-14, G350-14, G381-14, G386-14, G393-14, G401-14, G408-14, G411-14, G413-14, G414-14, G455-14, G456-14, G471-14, G490-14, G494-14, G498-14, G34-14, G39-14, G171-14, G234-14, G312-14, G316-14, G330-14, G359-14, G403-14, G493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F423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CA0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2B2D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4518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1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7827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465A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4C0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E51C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4555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70</w:t>
            </w:r>
          </w:p>
        </w:tc>
      </w:tr>
      <w:tr w:rsidR="00BC3BD9" w:rsidRPr="00A24789" w14:paraId="2CEB47AD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CF2CF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271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BEC0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ABA1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0B26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91B4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1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7F79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2275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AD82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3B4A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5312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44E7ECA5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970F1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396, L397, L404, L4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EB72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0, Togo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1DD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9AB6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26B3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BEB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A8D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891A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75D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D2EC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</w:t>
            </w:r>
          </w:p>
        </w:tc>
      </w:tr>
      <w:tr w:rsidR="00BC3BD9" w:rsidRPr="00A24789" w14:paraId="6CF64D29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E4ECF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412, L413, L415, L416, L417, L419, L420, L421, L4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21F0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785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0F7D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1F93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1626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8091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0A55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3140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4373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9</w:t>
            </w:r>
          </w:p>
        </w:tc>
      </w:tr>
      <w:tr w:rsidR="00BC3BD9" w:rsidRPr="00A24789" w14:paraId="07F38201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B0020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4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0AA9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C0F1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C72E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FBCB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77AF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44DC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9EB5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7680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E266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5CEC2598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F1244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4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C937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32BF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B028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D577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BA2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FA4B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FCB7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C6D5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C754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72E68B43" w14:textId="77777777" w:rsidTr="00780B2E">
        <w:trPr>
          <w:trHeight w:val="5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B1B46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410, G10-12, G201-12, G426-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22B3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2, Ghan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0AE3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7D6D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9905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2D66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74EC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63F0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9AE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B9CA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</w:t>
            </w:r>
          </w:p>
        </w:tc>
      </w:tr>
      <w:tr w:rsidR="00BC3BD9" w:rsidRPr="00A24789" w14:paraId="063A99A7" w14:textId="77777777" w:rsidTr="00780B2E">
        <w:trPr>
          <w:trHeight w:val="15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97132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lastRenderedPageBreak/>
              <w:t>G9-12, G462-12, G463-12, G471-12, G473-12, G475-12, G477-12, G478-12, G480-12, G481-12, G483-12, G487-12, G490-12, G491-12, G496-12, G498-12, G499-12, G520-12, G521-12, G525-12, G537-12, G543-12, G517-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8355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7B4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D855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17B66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7F09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69AD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01D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6B03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2BAF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</w:t>
            </w:r>
          </w:p>
        </w:tc>
      </w:tr>
      <w:tr w:rsidR="00BC3BD9" w:rsidRPr="00A24789" w14:paraId="2CE508A7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556F0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4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502A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Togo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4068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C446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94D4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6948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CE2E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A567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4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31DA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6032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29A6C3DF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9BBB1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146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26B0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39A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0237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D72B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1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75C5B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EE28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53C3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40ED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9B6C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3A67D2AC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4FCFB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160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A1828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hana_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D6A7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9DF9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0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4BDC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1BEDA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3B48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2225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D633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F4FF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42E81C0F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9EA06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L2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3C45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Guinea_2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0277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4</w:t>
            </w:r>
            <w:r>
              <w:rPr>
                <w:sz w:val="18"/>
                <w:szCs w:val="20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7666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0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0A3F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FCC3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A59BD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0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14F99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7734E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F3F32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</w:t>
            </w:r>
          </w:p>
        </w:tc>
      </w:tr>
      <w:tr w:rsidR="00BC3BD9" w:rsidRPr="00A24789" w14:paraId="0D859D73" w14:textId="77777777" w:rsidTr="00780B2E">
        <w:trPr>
          <w:trHeight w:val="26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93C72" w14:textId="77777777" w:rsidR="00BC3BD9" w:rsidRPr="00A24789" w:rsidRDefault="00BC3BD9" w:rsidP="00780B2E">
            <w:pPr>
              <w:spacing w:before="2" w:after="2" w:line="480" w:lineRule="auto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S5091c, S5151, S51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0C8D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Senegal_2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4C6E0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4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E6E31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6408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3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5E564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DF437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1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E8F03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5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1464C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27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2B425" w14:textId="77777777" w:rsidR="00BC3BD9" w:rsidRPr="00A24789" w:rsidRDefault="00BC3BD9" w:rsidP="00780B2E">
            <w:pPr>
              <w:spacing w:before="2" w:after="2" w:line="480" w:lineRule="auto"/>
              <w:jc w:val="center"/>
              <w:rPr>
                <w:sz w:val="18"/>
                <w:szCs w:val="20"/>
              </w:rPr>
            </w:pPr>
            <w:r w:rsidRPr="00A24789">
              <w:rPr>
                <w:sz w:val="18"/>
                <w:szCs w:val="20"/>
              </w:rPr>
              <w:t>3</w:t>
            </w:r>
          </w:p>
        </w:tc>
      </w:tr>
    </w:tbl>
    <w:p w14:paraId="59F60C7C" w14:textId="77777777" w:rsidR="00BC3BD9" w:rsidRDefault="00BC3BD9" w:rsidP="00BC3BD9">
      <w:pPr>
        <w:spacing w:line="480" w:lineRule="auto"/>
      </w:pPr>
    </w:p>
    <w:p w14:paraId="4F49C45E" w14:textId="77777777" w:rsidR="00BC3BD9" w:rsidRDefault="00BC3BD9" w:rsidP="00BC3BD9">
      <w:pPr>
        <w:spacing w:line="480" w:lineRule="auto"/>
        <w:contextualSpacing/>
        <w:jc w:val="both"/>
      </w:pPr>
    </w:p>
    <w:p w14:paraId="47494865" w14:textId="77777777" w:rsidR="00BC3BD9" w:rsidRPr="00170359" w:rsidRDefault="00BC3BD9" w:rsidP="00BC3BD9">
      <w:pPr>
        <w:widowControl w:val="0"/>
        <w:autoSpaceDE w:val="0"/>
        <w:autoSpaceDN w:val="0"/>
        <w:adjustRightInd w:val="0"/>
        <w:spacing w:line="480" w:lineRule="auto"/>
        <w:ind w:left="640" w:hanging="640"/>
        <w:contextualSpacing/>
        <w:rPr>
          <w:rFonts w:ascii="Cambria" w:hAnsi="Cambria"/>
          <w:noProof/>
          <w:sz w:val="26"/>
        </w:rPr>
      </w:pPr>
    </w:p>
    <w:p w14:paraId="616B15EB" w14:textId="77777777" w:rsidR="00780B2E" w:rsidRDefault="00780B2E"/>
    <w:sectPr w:rsidR="00780B2E" w:rsidSect="00780B2E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BD9"/>
    <w:rsid w:val="000B0115"/>
    <w:rsid w:val="00157BA5"/>
    <w:rsid w:val="002E7D10"/>
    <w:rsid w:val="003A2023"/>
    <w:rsid w:val="003D5EAC"/>
    <w:rsid w:val="0061705C"/>
    <w:rsid w:val="00696276"/>
    <w:rsid w:val="00780B2E"/>
    <w:rsid w:val="00A15AC8"/>
    <w:rsid w:val="00A6310C"/>
    <w:rsid w:val="00B00DB6"/>
    <w:rsid w:val="00BC3BD9"/>
    <w:rsid w:val="00EE3AC5"/>
    <w:rsid w:val="00F04D9F"/>
    <w:rsid w:val="00F9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720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BD9"/>
    <w:rPr>
      <w:rFonts w:ascii="Times New Roman" w:eastAsiaTheme="minorHAnsi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B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BD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ps">
    <w:name w:val="hps"/>
    <w:basedOn w:val="DefaultParagraphFont"/>
    <w:rsid w:val="00BC3BD9"/>
  </w:style>
  <w:style w:type="character" w:styleId="LineNumber">
    <w:name w:val="line number"/>
    <w:basedOn w:val="DefaultParagraphFont"/>
    <w:uiPriority w:val="99"/>
    <w:semiHidden/>
    <w:unhideWhenUsed/>
    <w:rsid w:val="00BC3BD9"/>
  </w:style>
  <w:style w:type="paragraph" w:styleId="BalloonText">
    <w:name w:val="Balloon Text"/>
    <w:basedOn w:val="Normal"/>
    <w:link w:val="BalloonTextChar"/>
    <w:uiPriority w:val="99"/>
    <w:semiHidden/>
    <w:unhideWhenUsed/>
    <w:rsid w:val="00F95E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ECA"/>
    <w:rPr>
      <w:rFonts w:ascii="Times New Roman" w:eastAsiaTheme="minorHAns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15AC8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06</Words>
  <Characters>3458</Characters>
  <Application>Microsoft Macintosh Word</Application>
  <DocSecurity>0</DocSecurity>
  <Lines>28</Lines>
  <Paragraphs>8</Paragraphs>
  <ScaleCrop>false</ScaleCrop>
  <LinksUpToDate>false</LinksUpToDate>
  <CharactersWithSpaces>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oore</dc:creator>
  <cp:keywords/>
  <dc:description/>
  <cp:lastModifiedBy>Sandy Moore</cp:lastModifiedBy>
  <cp:revision>11</cp:revision>
  <dcterms:created xsi:type="dcterms:W3CDTF">2017-11-20T12:55:00Z</dcterms:created>
  <dcterms:modified xsi:type="dcterms:W3CDTF">2018-03-20T11:58:00Z</dcterms:modified>
</cp:coreProperties>
</file>